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E05EBD" w14:textId="1EA03A2A" w:rsidR="00257377" w:rsidRPr="000250D9" w:rsidRDefault="00755F51" w:rsidP="002F4174">
      <w:pPr>
        <w:spacing w:line="360" w:lineRule="auto"/>
        <w:ind w:left="284" w:hanging="142"/>
        <w:rPr>
          <w:rFonts w:cs="Arial"/>
          <w:lang w:val="en-US"/>
        </w:rPr>
      </w:pPr>
      <w:r>
        <w:rPr>
          <w:rFonts w:cs="Arial"/>
          <w:b/>
          <w:lang w:val="en-US"/>
        </w:rPr>
        <w:t>S</w:t>
      </w:r>
      <w:r w:rsidR="003C6426">
        <w:rPr>
          <w:rFonts w:cs="Arial"/>
          <w:b/>
          <w:lang w:val="en-US"/>
        </w:rPr>
        <w:t>3</w:t>
      </w:r>
      <w:r w:rsidR="00257377">
        <w:rPr>
          <w:rFonts w:cs="Arial"/>
          <w:b/>
          <w:lang w:val="en-US"/>
        </w:rPr>
        <w:t xml:space="preserve"> </w:t>
      </w:r>
      <w:r w:rsidR="00257377" w:rsidRPr="000250D9">
        <w:rPr>
          <w:rFonts w:cs="Arial"/>
          <w:b/>
          <w:lang w:val="en-US"/>
        </w:rPr>
        <w:t xml:space="preserve">Table. </w:t>
      </w:r>
      <w:r w:rsidR="002F4174" w:rsidRPr="002F4174">
        <w:rPr>
          <w:rFonts w:cs="Arial"/>
          <w:b/>
          <w:lang w:val="en-US"/>
        </w:rPr>
        <w:t xml:space="preserve">Genes for resistance to antimicrobial agents other than beta-lactams and quinolones identified among </w:t>
      </w:r>
      <w:r w:rsidR="002F4174" w:rsidRPr="002F4174">
        <w:rPr>
          <w:rFonts w:cs="Arial"/>
          <w:b/>
          <w:i/>
          <w:lang w:val="en-US"/>
        </w:rPr>
        <w:t>Escherichia coli</w:t>
      </w:r>
      <w:r w:rsidR="002F4174" w:rsidRPr="002F4174">
        <w:rPr>
          <w:rFonts w:cs="Arial"/>
          <w:b/>
          <w:lang w:val="en-US"/>
        </w:rPr>
        <w:t xml:space="preserve"> and </w:t>
      </w:r>
      <w:proofErr w:type="spellStart"/>
      <w:r w:rsidR="002F4174" w:rsidRPr="002F4174">
        <w:rPr>
          <w:rFonts w:cs="Arial"/>
          <w:b/>
          <w:i/>
          <w:lang w:val="en-US"/>
        </w:rPr>
        <w:t>Klebsiella</w:t>
      </w:r>
      <w:proofErr w:type="spellEnd"/>
      <w:r w:rsidR="002F4174" w:rsidRPr="002F4174">
        <w:rPr>
          <w:rFonts w:cs="Arial"/>
          <w:b/>
          <w:i/>
          <w:lang w:val="en-US"/>
        </w:rPr>
        <w:t xml:space="preserve"> pneumoniae</w:t>
      </w:r>
      <w:r w:rsidR="002F4174" w:rsidRPr="002F4174">
        <w:rPr>
          <w:rFonts w:cs="Arial"/>
          <w:b/>
          <w:lang w:val="en-US"/>
        </w:rPr>
        <w:t xml:space="preserve"> bloodstream isolates from febrile patients attending Yangon General Hospital, Yangon, Myanmar, 2015-201</w:t>
      </w:r>
      <w:r w:rsidR="002F4174">
        <w:rPr>
          <w:rFonts w:cs="Arial"/>
          <w:b/>
          <w:lang w:val="en-US"/>
        </w:rPr>
        <w:t>6</w:t>
      </w:r>
    </w:p>
    <w:tbl>
      <w:tblPr>
        <w:tblStyle w:val="TableGrid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2088"/>
        <w:gridCol w:w="851"/>
        <w:gridCol w:w="1134"/>
        <w:gridCol w:w="1134"/>
        <w:gridCol w:w="992"/>
      </w:tblGrid>
      <w:tr w:rsidR="00257377" w:rsidRPr="000250D9" w14:paraId="08E1C205" w14:textId="77777777" w:rsidTr="00CE6F54">
        <w:trPr>
          <w:trHeight w:val="589"/>
        </w:trPr>
        <w:tc>
          <w:tcPr>
            <w:tcW w:w="2018" w:type="dxa"/>
            <w:tcBorders>
              <w:top w:val="single" w:sz="4" w:space="0" w:color="auto"/>
            </w:tcBorders>
          </w:tcPr>
          <w:p w14:paraId="669F3400" w14:textId="77777777" w:rsidR="00257377" w:rsidRPr="000250D9" w:rsidRDefault="00257377" w:rsidP="00CE6F54">
            <w:pPr>
              <w:spacing w:after="0" w:line="276" w:lineRule="auto"/>
              <w:jc w:val="center"/>
              <w:rPr>
                <w:rFonts w:cs="Arial"/>
                <w:b/>
                <w:lang w:val="en-US"/>
              </w:rPr>
            </w:pPr>
            <w:r w:rsidRPr="000250D9">
              <w:rPr>
                <w:rFonts w:cs="Arial"/>
                <w:b/>
                <w:lang w:val="en-US"/>
              </w:rPr>
              <w:t>Antimicrobial agent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14:paraId="049ADED0" w14:textId="77777777" w:rsidR="00257377" w:rsidRPr="000250D9" w:rsidRDefault="00257377" w:rsidP="00CE6F54">
            <w:pPr>
              <w:spacing w:after="0" w:line="276" w:lineRule="auto"/>
              <w:jc w:val="center"/>
              <w:rPr>
                <w:rFonts w:cs="Arial"/>
                <w:b/>
                <w:lang w:val="en-US"/>
              </w:rPr>
            </w:pPr>
            <w:r w:rsidRPr="000250D9">
              <w:rPr>
                <w:rFonts w:cs="Arial"/>
                <w:b/>
                <w:lang w:val="en-US"/>
              </w:rPr>
              <w:t>Antimicrobial resistance gen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6279E0" w14:textId="77777777" w:rsidR="00257377" w:rsidRPr="000250D9" w:rsidRDefault="00257377" w:rsidP="00CE6F54">
            <w:pPr>
              <w:spacing w:after="0" w:line="276" w:lineRule="auto"/>
              <w:jc w:val="center"/>
              <w:rPr>
                <w:rFonts w:cs="Arial"/>
                <w:b/>
                <w:lang w:val="en-US"/>
              </w:rPr>
            </w:pPr>
            <w:r w:rsidRPr="000250D9">
              <w:rPr>
                <w:rFonts w:cs="Arial"/>
                <w:b/>
                <w:i/>
                <w:lang w:val="en-US"/>
              </w:rPr>
              <w:t>Escherichia coli</w:t>
            </w:r>
            <w:r w:rsidRPr="000250D9">
              <w:rPr>
                <w:rFonts w:cs="Arial"/>
                <w:b/>
                <w:lang w:val="en-US"/>
              </w:rPr>
              <w:t>, n=20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EA5594" w14:textId="77777777" w:rsidR="00257377" w:rsidRPr="000250D9" w:rsidRDefault="00257377" w:rsidP="00CE6F54">
            <w:pPr>
              <w:spacing w:after="0" w:line="276" w:lineRule="auto"/>
              <w:jc w:val="center"/>
              <w:rPr>
                <w:rFonts w:cs="Arial"/>
                <w:b/>
                <w:lang w:val="en-US"/>
              </w:rPr>
            </w:pPr>
            <w:r w:rsidRPr="000250D9">
              <w:rPr>
                <w:rFonts w:cs="Arial"/>
                <w:b/>
                <w:i/>
                <w:lang w:val="en-US"/>
              </w:rPr>
              <w:t>Klebsiella pneumoniae</w:t>
            </w:r>
            <w:r w:rsidRPr="000250D9">
              <w:rPr>
                <w:rFonts w:cs="Arial"/>
                <w:b/>
                <w:lang w:val="en-US"/>
              </w:rPr>
              <w:t>, n=7</w:t>
            </w:r>
          </w:p>
        </w:tc>
      </w:tr>
      <w:tr w:rsidR="00257377" w:rsidRPr="000250D9" w14:paraId="6B3737B8" w14:textId="77777777" w:rsidTr="00CE6F54">
        <w:tc>
          <w:tcPr>
            <w:tcW w:w="2018" w:type="dxa"/>
            <w:tcBorders>
              <w:bottom w:val="single" w:sz="4" w:space="0" w:color="auto"/>
            </w:tcBorders>
          </w:tcPr>
          <w:p w14:paraId="57DCF695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lang w:val="en-US"/>
              </w:rPr>
            </w:pP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52EC97E1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98B8634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b/>
                <w:lang w:val="en-US"/>
              </w:rPr>
            </w:pPr>
            <w:r w:rsidRPr="000250D9">
              <w:rPr>
                <w:rFonts w:cs="Arial"/>
                <w:b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A84F35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b/>
                <w:lang w:val="en-US"/>
              </w:rPr>
            </w:pPr>
            <w:r w:rsidRPr="000250D9">
              <w:rPr>
                <w:rFonts w:cs="Arial"/>
                <w:b/>
                <w:lang w:val="en-US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F387AF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b/>
                <w:lang w:val="en-US"/>
              </w:rPr>
            </w:pPr>
            <w:r w:rsidRPr="000250D9">
              <w:rPr>
                <w:rFonts w:cs="Arial"/>
                <w:b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A91FD6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b/>
                <w:lang w:val="en-US"/>
              </w:rPr>
            </w:pPr>
            <w:r w:rsidRPr="000250D9">
              <w:rPr>
                <w:rFonts w:cs="Arial"/>
                <w:b/>
                <w:lang w:val="en-US"/>
              </w:rPr>
              <w:t>(%)</w:t>
            </w:r>
          </w:p>
        </w:tc>
      </w:tr>
      <w:tr w:rsidR="00257377" w:rsidRPr="000250D9" w14:paraId="6C22CEF6" w14:textId="77777777" w:rsidTr="00CE6F54">
        <w:trPr>
          <w:trHeight w:val="3350"/>
        </w:trPr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14:paraId="40618C06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Aminoglycoside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79459785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i/>
                <w:lang w:val="en-US"/>
              </w:rPr>
            </w:pPr>
            <w:r w:rsidRPr="000250D9">
              <w:rPr>
                <w:rFonts w:cs="Arial"/>
                <w:i/>
                <w:lang w:val="en-US"/>
              </w:rPr>
              <w:t>aac-3-IIa</w:t>
            </w:r>
          </w:p>
          <w:p w14:paraId="7DD2C53F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i/>
                <w:lang w:val="en-US"/>
              </w:rPr>
            </w:pPr>
            <w:r w:rsidRPr="000250D9">
              <w:rPr>
                <w:rFonts w:cs="Arial"/>
                <w:i/>
                <w:lang w:val="en-US"/>
              </w:rPr>
              <w:t>aac-3-IId</w:t>
            </w:r>
          </w:p>
          <w:p w14:paraId="19E5EC83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i/>
                <w:lang w:val="en-US"/>
              </w:rPr>
            </w:pPr>
            <w:r w:rsidRPr="000250D9">
              <w:rPr>
                <w:rFonts w:cs="Arial"/>
                <w:i/>
                <w:lang w:val="en-US"/>
              </w:rPr>
              <w:t>aac-6'-Ib-cr</w:t>
            </w:r>
            <w:r w:rsidRPr="002F4174">
              <w:rPr>
                <w:rFonts w:cs="Arial"/>
                <w:i/>
                <w:sz w:val="24"/>
                <w:szCs w:val="24"/>
                <w:lang w:val="en-US"/>
              </w:rPr>
              <w:t xml:space="preserve"> </w:t>
            </w:r>
            <w:r w:rsidRPr="002F4174">
              <w:rPr>
                <w:rFonts w:cs="Arial"/>
                <w:sz w:val="24"/>
                <w:szCs w:val="24"/>
                <w:vertAlign w:val="superscript"/>
                <w:lang w:val="en-US"/>
              </w:rPr>
              <w:t xml:space="preserve">* </w:t>
            </w:r>
            <w:r w:rsidRPr="000250D9">
              <w:rPr>
                <w:rFonts w:cs="Arial"/>
                <w:i/>
                <w:lang w:val="en-US"/>
              </w:rPr>
              <w:t xml:space="preserve"> </w:t>
            </w:r>
          </w:p>
          <w:p w14:paraId="24AF235A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i/>
                <w:lang w:val="en-US"/>
              </w:rPr>
            </w:pPr>
            <w:r w:rsidRPr="000250D9">
              <w:rPr>
                <w:rFonts w:cs="Arial"/>
                <w:i/>
                <w:lang w:val="en-US"/>
              </w:rPr>
              <w:t>aadA1</w:t>
            </w:r>
          </w:p>
          <w:p w14:paraId="6DEBEB4A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i/>
                <w:lang w:val="en-US"/>
              </w:rPr>
            </w:pPr>
            <w:r w:rsidRPr="000250D9">
              <w:rPr>
                <w:rFonts w:cs="Arial"/>
                <w:i/>
                <w:lang w:val="en-US"/>
              </w:rPr>
              <w:t>aadA2</w:t>
            </w:r>
          </w:p>
          <w:p w14:paraId="0EAE6D8C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i/>
                <w:lang w:val="en-US"/>
              </w:rPr>
            </w:pPr>
            <w:r w:rsidRPr="000250D9">
              <w:rPr>
                <w:rFonts w:cs="Arial"/>
                <w:i/>
                <w:lang w:val="en-US"/>
              </w:rPr>
              <w:t>aadA5</w:t>
            </w:r>
          </w:p>
          <w:p w14:paraId="54AD4A7B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i/>
                <w:lang w:val="en-US"/>
              </w:rPr>
            </w:pPr>
            <w:r w:rsidRPr="000250D9">
              <w:rPr>
                <w:rFonts w:cs="Arial"/>
                <w:i/>
                <w:lang w:val="en-US"/>
              </w:rPr>
              <w:t>aadA16</w:t>
            </w:r>
          </w:p>
          <w:p w14:paraId="170F3A7C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i/>
                <w:lang w:val="en-US"/>
              </w:rPr>
            </w:pPr>
            <w:proofErr w:type="spellStart"/>
            <w:r w:rsidRPr="000250D9">
              <w:rPr>
                <w:rFonts w:cs="Arial"/>
                <w:i/>
                <w:lang w:val="en-US"/>
              </w:rPr>
              <w:t>rmtB</w:t>
            </w:r>
            <w:proofErr w:type="spellEnd"/>
          </w:p>
          <w:p w14:paraId="3E436CCE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i/>
                <w:lang w:val="en-US"/>
              </w:rPr>
            </w:pPr>
            <w:proofErr w:type="spellStart"/>
            <w:r w:rsidRPr="000250D9">
              <w:rPr>
                <w:rFonts w:cs="Arial"/>
                <w:i/>
                <w:lang w:val="en-US"/>
              </w:rPr>
              <w:t>rmtE</w:t>
            </w:r>
            <w:proofErr w:type="spellEnd"/>
          </w:p>
          <w:p w14:paraId="3BB1F8CC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i/>
                <w:lang w:val="en-US"/>
              </w:rPr>
            </w:pPr>
            <w:proofErr w:type="spellStart"/>
            <w:r w:rsidRPr="000250D9">
              <w:rPr>
                <w:rFonts w:cs="Arial"/>
                <w:i/>
                <w:lang w:val="en-US"/>
              </w:rPr>
              <w:t>strA</w:t>
            </w:r>
            <w:proofErr w:type="spellEnd"/>
          </w:p>
          <w:p w14:paraId="35A27B68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lang w:val="en-US"/>
              </w:rPr>
            </w:pPr>
            <w:proofErr w:type="spellStart"/>
            <w:r w:rsidRPr="000250D9">
              <w:rPr>
                <w:rFonts w:cs="Arial"/>
                <w:i/>
                <w:lang w:val="en-US"/>
              </w:rPr>
              <w:t>str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56521B1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6</w:t>
            </w:r>
          </w:p>
          <w:p w14:paraId="03CA6623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4</w:t>
            </w:r>
          </w:p>
          <w:p w14:paraId="06BCF03C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8</w:t>
            </w:r>
          </w:p>
          <w:p w14:paraId="1958E506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0</w:t>
            </w:r>
          </w:p>
          <w:p w14:paraId="0256C5A4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4</w:t>
            </w:r>
          </w:p>
          <w:p w14:paraId="55E8C95E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8</w:t>
            </w:r>
          </w:p>
          <w:p w14:paraId="5E81FC1B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1</w:t>
            </w:r>
          </w:p>
          <w:p w14:paraId="3BB18A4D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1</w:t>
            </w:r>
          </w:p>
          <w:p w14:paraId="2513746E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0</w:t>
            </w:r>
          </w:p>
          <w:p w14:paraId="76666C3C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8</w:t>
            </w:r>
          </w:p>
          <w:p w14:paraId="5253368D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60A9B2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30.0)</w:t>
            </w:r>
          </w:p>
          <w:p w14:paraId="605AEFC6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20.0)</w:t>
            </w:r>
          </w:p>
          <w:p w14:paraId="1BAD5E2B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40.0)</w:t>
            </w:r>
          </w:p>
          <w:p w14:paraId="650245ED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0.0)</w:t>
            </w:r>
          </w:p>
          <w:p w14:paraId="234178AE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20.0)</w:t>
            </w:r>
          </w:p>
          <w:p w14:paraId="21BF6E0D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40.0)</w:t>
            </w:r>
          </w:p>
          <w:p w14:paraId="47ED9D19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5.0)</w:t>
            </w:r>
          </w:p>
          <w:p w14:paraId="01B0A0A7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5.0)</w:t>
            </w:r>
          </w:p>
          <w:p w14:paraId="700FCE9A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0.0)</w:t>
            </w:r>
          </w:p>
          <w:p w14:paraId="2975E309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40.0)</w:t>
            </w:r>
          </w:p>
          <w:p w14:paraId="2A9388D8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45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F57F43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1</w:t>
            </w:r>
          </w:p>
          <w:p w14:paraId="7D202166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1</w:t>
            </w:r>
          </w:p>
          <w:p w14:paraId="54AE5431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3</w:t>
            </w:r>
          </w:p>
          <w:p w14:paraId="3EE0CBAB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1</w:t>
            </w:r>
          </w:p>
          <w:p w14:paraId="50F2403A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0</w:t>
            </w:r>
          </w:p>
          <w:p w14:paraId="7896DA7E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0</w:t>
            </w:r>
          </w:p>
          <w:p w14:paraId="4E49036B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2</w:t>
            </w:r>
          </w:p>
          <w:p w14:paraId="6214EC39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0</w:t>
            </w:r>
          </w:p>
          <w:p w14:paraId="57B72411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1</w:t>
            </w:r>
          </w:p>
          <w:p w14:paraId="27EF8674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3</w:t>
            </w:r>
          </w:p>
          <w:p w14:paraId="2B05E7A9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94F7DE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14.3)</w:t>
            </w:r>
          </w:p>
          <w:p w14:paraId="19F5BF57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14.3)</w:t>
            </w:r>
          </w:p>
          <w:p w14:paraId="03BA2F39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42.9)</w:t>
            </w:r>
          </w:p>
          <w:p w14:paraId="18B23D2E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14.3)</w:t>
            </w:r>
          </w:p>
          <w:p w14:paraId="08E1CC48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0.0)</w:t>
            </w:r>
          </w:p>
          <w:p w14:paraId="59668CF8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0.0)</w:t>
            </w:r>
          </w:p>
          <w:p w14:paraId="4E3AE361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28.6)</w:t>
            </w:r>
          </w:p>
          <w:p w14:paraId="4431DF8C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0.0)</w:t>
            </w:r>
          </w:p>
          <w:p w14:paraId="4859D97F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14.3)</w:t>
            </w:r>
          </w:p>
          <w:p w14:paraId="39F9BC99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42.9)</w:t>
            </w:r>
          </w:p>
          <w:p w14:paraId="3CC4FCCB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42.9)</w:t>
            </w:r>
          </w:p>
        </w:tc>
        <w:bookmarkStart w:id="0" w:name="_GoBack"/>
        <w:bookmarkEnd w:id="0"/>
      </w:tr>
      <w:tr w:rsidR="00257377" w:rsidRPr="000250D9" w14:paraId="39B056D3" w14:textId="77777777" w:rsidTr="00CE6F54">
        <w:trPr>
          <w:trHeight w:val="847"/>
        </w:trPr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14:paraId="0E6A9DB2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Tetracycline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2B305F8D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i/>
                <w:lang w:val="en-US"/>
              </w:rPr>
            </w:pPr>
            <w:proofErr w:type="spellStart"/>
            <w:r w:rsidRPr="000250D9">
              <w:rPr>
                <w:rFonts w:cs="Arial"/>
                <w:i/>
                <w:lang w:val="en-US"/>
              </w:rPr>
              <w:t>tetA</w:t>
            </w:r>
            <w:proofErr w:type="spellEnd"/>
            <w:r w:rsidRPr="000250D9">
              <w:rPr>
                <w:rFonts w:cs="Arial"/>
                <w:i/>
                <w:lang w:val="en-US"/>
              </w:rPr>
              <w:t xml:space="preserve"> </w:t>
            </w:r>
          </w:p>
          <w:p w14:paraId="79CE6C4D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i/>
                <w:lang w:val="en-US"/>
              </w:rPr>
            </w:pPr>
            <w:proofErr w:type="spellStart"/>
            <w:r w:rsidRPr="000250D9">
              <w:rPr>
                <w:rFonts w:cs="Arial"/>
                <w:i/>
                <w:lang w:val="en-US"/>
              </w:rPr>
              <w:t>tet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F1DBC22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10</w:t>
            </w:r>
          </w:p>
          <w:p w14:paraId="32C74F6D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3ED1CE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50.0)</w:t>
            </w:r>
          </w:p>
          <w:p w14:paraId="3C039112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30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E13315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3</w:t>
            </w:r>
          </w:p>
          <w:p w14:paraId="2D719AC6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4B785D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42.9)</w:t>
            </w:r>
          </w:p>
          <w:p w14:paraId="3C559134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0.0)</w:t>
            </w:r>
          </w:p>
        </w:tc>
      </w:tr>
      <w:tr w:rsidR="00257377" w:rsidRPr="000250D9" w14:paraId="2C154565" w14:textId="77777777" w:rsidTr="00CE6F54">
        <w:trPr>
          <w:trHeight w:val="700"/>
        </w:trPr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14:paraId="3CFFBBD0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Chloramphenicol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39D4E844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i/>
                <w:lang w:val="en-US"/>
              </w:rPr>
            </w:pPr>
            <w:r w:rsidRPr="000250D9">
              <w:rPr>
                <w:rFonts w:cs="Arial"/>
                <w:i/>
                <w:lang w:val="en-US"/>
              </w:rPr>
              <w:t>catA1</w:t>
            </w:r>
          </w:p>
          <w:p w14:paraId="37DF3A0B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lang w:val="en-US"/>
              </w:rPr>
            </w:pPr>
            <w:r w:rsidRPr="000250D9">
              <w:rPr>
                <w:rFonts w:cs="Arial"/>
                <w:i/>
                <w:lang w:val="en-US"/>
              </w:rPr>
              <w:t>catA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9C27A76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3</w:t>
            </w:r>
          </w:p>
          <w:p w14:paraId="04E0B8C5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1CFE03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15.0)</w:t>
            </w:r>
          </w:p>
          <w:p w14:paraId="3F498584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20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93FD49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0</w:t>
            </w:r>
          </w:p>
          <w:p w14:paraId="02689551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34F5F6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0.0)</w:t>
            </w:r>
          </w:p>
          <w:p w14:paraId="67CC84F3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14.3)</w:t>
            </w:r>
          </w:p>
        </w:tc>
      </w:tr>
      <w:tr w:rsidR="00257377" w:rsidRPr="000250D9" w14:paraId="3B4FC74A" w14:textId="77777777" w:rsidTr="00CE6F54">
        <w:trPr>
          <w:trHeight w:val="1818"/>
        </w:trPr>
        <w:tc>
          <w:tcPr>
            <w:tcW w:w="2018" w:type="dxa"/>
            <w:tcBorders>
              <w:top w:val="single" w:sz="4" w:space="0" w:color="auto"/>
            </w:tcBorders>
          </w:tcPr>
          <w:p w14:paraId="47140729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Trimethoprim-sulfamethoxazole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14:paraId="66639712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i/>
                <w:lang w:val="en-US"/>
              </w:rPr>
            </w:pPr>
            <w:r w:rsidRPr="000250D9">
              <w:rPr>
                <w:rFonts w:cs="Arial"/>
                <w:i/>
                <w:lang w:val="en-US"/>
              </w:rPr>
              <w:t>dfrA1</w:t>
            </w:r>
          </w:p>
          <w:p w14:paraId="15A76BF4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i/>
                <w:lang w:val="en-US"/>
              </w:rPr>
            </w:pPr>
            <w:r w:rsidRPr="000250D9">
              <w:rPr>
                <w:rFonts w:cs="Arial"/>
                <w:i/>
                <w:lang w:val="en-US"/>
              </w:rPr>
              <w:t>dfrA7</w:t>
            </w:r>
          </w:p>
          <w:p w14:paraId="52E51E05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i/>
                <w:lang w:val="en-US"/>
              </w:rPr>
            </w:pPr>
            <w:r w:rsidRPr="000250D9">
              <w:rPr>
                <w:rFonts w:cs="Arial"/>
                <w:i/>
                <w:lang w:val="en-US"/>
              </w:rPr>
              <w:t>dfrA12</w:t>
            </w:r>
          </w:p>
          <w:p w14:paraId="3ABD905D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i/>
                <w:lang w:val="en-US"/>
              </w:rPr>
            </w:pPr>
            <w:r w:rsidRPr="000250D9">
              <w:rPr>
                <w:rFonts w:cs="Arial"/>
                <w:i/>
                <w:lang w:val="en-US"/>
              </w:rPr>
              <w:t>dfrA14</w:t>
            </w:r>
          </w:p>
          <w:p w14:paraId="155824DE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i/>
                <w:lang w:val="en-US"/>
              </w:rPr>
            </w:pPr>
            <w:r w:rsidRPr="000250D9">
              <w:rPr>
                <w:rFonts w:cs="Arial"/>
                <w:i/>
                <w:lang w:val="en-US"/>
              </w:rPr>
              <w:t>dfrA17</w:t>
            </w:r>
          </w:p>
          <w:p w14:paraId="718B0D65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lang w:val="en-US"/>
              </w:rPr>
            </w:pPr>
            <w:r w:rsidRPr="000250D9">
              <w:rPr>
                <w:rFonts w:cs="Arial"/>
                <w:i/>
                <w:lang w:val="en-US"/>
              </w:rPr>
              <w:t>dfrA2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E8DD718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1</w:t>
            </w:r>
          </w:p>
          <w:p w14:paraId="2281BA38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1</w:t>
            </w:r>
          </w:p>
          <w:p w14:paraId="65D1AB9E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4</w:t>
            </w:r>
          </w:p>
          <w:p w14:paraId="37B1ABDC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4</w:t>
            </w:r>
          </w:p>
          <w:p w14:paraId="361ADA22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6</w:t>
            </w:r>
          </w:p>
          <w:p w14:paraId="3F2F2192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27A201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5.0)</w:t>
            </w:r>
          </w:p>
          <w:p w14:paraId="217EAA2D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5.0)</w:t>
            </w:r>
          </w:p>
          <w:p w14:paraId="13534177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20.0)</w:t>
            </w:r>
          </w:p>
          <w:p w14:paraId="7C031FC9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20.0)</w:t>
            </w:r>
          </w:p>
          <w:p w14:paraId="1EE74CA5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30.0)</w:t>
            </w:r>
          </w:p>
          <w:p w14:paraId="2A741BB4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(5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577FFD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0</w:t>
            </w:r>
          </w:p>
          <w:p w14:paraId="0ED5DE36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0</w:t>
            </w:r>
          </w:p>
          <w:p w14:paraId="3DBA742A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1</w:t>
            </w:r>
          </w:p>
          <w:p w14:paraId="35075217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1</w:t>
            </w:r>
          </w:p>
          <w:p w14:paraId="74E5063B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0</w:t>
            </w:r>
          </w:p>
          <w:p w14:paraId="112D0963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CDC980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0.0)</w:t>
            </w:r>
          </w:p>
          <w:p w14:paraId="7CB7DF41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0.0)</w:t>
            </w:r>
          </w:p>
          <w:p w14:paraId="34FCC3D0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14.3)</w:t>
            </w:r>
          </w:p>
          <w:p w14:paraId="5FF0DE7F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14.3)</w:t>
            </w:r>
          </w:p>
          <w:p w14:paraId="3694A978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0.0)</w:t>
            </w:r>
          </w:p>
          <w:p w14:paraId="003639B0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28.6)</w:t>
            </w:r>
          </w:p>
        </w:tc>
      </w:tr>
      <w:tr w:rsidR="00257377" w:rsidRPr="000250D9" w14:paraId="46251A1D" w14:textId="77777777" w:rsidTr="00CE6F54">
        <w:trPr>
          <w:trHeight w:val="701"/>
        </w:trPr>
        <w:tc>
          <w:tcPr>
            <w:tcW w:w="2018" w:type="dxa"/>
            <w:tcBorders>
              <w:bottom w:val="single" w:sz="4" w:space="0" w:color="auto"/>
            </w:tcBorders>
          </w:tcPr>
          <w:p w14:paraId="7E9D3E1E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lang w:val="en-US"/>
              </w:rPr>
            </w:pP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71650420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i/>
                <w:lang w:val="en-US"/>
              </w:rPr>
            </w:pPr>
            <w:r w:rsidRPr="000250D9">
              <w:rPr>
                <w:rFonts w:cs="Arial"/>
                <w:i/>
                <w:lang w:val="en-US"/>
              </w:rPr>
              <w:t>sul1</w:t>
            </w:r>
          </w:p>
          <w:p w14:paraId="4B5C29F3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lang w:val="en-US"/>
              </w:rPr>
            </w:pPr>
            <w:r w:rsidRPr="000250D9">
              <w:rPr>
                <w:rFonts w:cs="Arial"/>
                <w:i/>
                <w:lang w:val="en-US"/>
              </w:rPr>
              <w:t>sul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9C21F87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12</w:t>
            </w:r>
          </w:p>
          <w:p w14:paraId="17404620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CF096D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60.0)</w:t>
            </w:r>
          </w:p>
          <w:p w14:paraId="7CA95F3B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4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B742F6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2</w:t>
            </w:r>
          </w:p>
          <w:p w14:paraId="799099D3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6A3847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28.6)</w:t>
            </w:r>
          </w:p>
          <w:p w14:paraId="74FDC2BF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28.6)</w:t>
            </w:r>
          </w:p>
        </w:tc>
      </w:tr>
      <w:tr w:rsidR="00257377" w:rsidRPr="000250D9" w14:paraId="0BF81A91" w14:textId="77777777" w:rsidTr="00CE6F54">
        <w:trPr>
          <w:trHeight w:val="413"/>
        </w:trPr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14:paraId="1867A6C6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Azithromycin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5B75C468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i/>
                <w:lang w:val="en-US"/>
              </w:rPr>
            </w:pPr>
            <w:proofErr w:type="spellStart"/>
            <w:r w:rsidRPr="000250D9">
              <w:rPr>
                <w:rFonts w:cs="Arial"/>
                <w:i/>
                <w:lang w:val="en-US"/>
              </w:rPr>
              <w:t>mph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FFCB8C0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4877F7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65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2F0CE1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0DFEE3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28.6)</w:t>
            </w:r>
          </w:p>
        </w:tc>
      </w:tr>
      <w:tr w:rsidR="00257377" w:rsidRPr="000250D9" w14:paraId="0A6A322B" w14:textId="77777777" w:rsidTr="00CE6F54">
        <w:trPr>
          <w:trHeight w:val="702"/>
        </w:trPr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14:paraId="481FE6D2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Multidrug efflux pump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0AE6DE55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i/>
                <w:lang w:val="en-US"/>
              </w:rPr>
            </w:pPr>
            <w:proofErr w:type="spellStart"/>
            <w:r w:rsidRPr="000250D9">
              <w:rPr>
                <w:rFonts w:cs="Arial"/>
                <w:i/>
                <w:lang w:val="en-US"/>
              </w:rPr>
              <w:t>oqxA</w:t>
            </w:r>
            <w:proofErr w:type="spellEnd"/>
          </w:p>
          <w:p w14:paraId="55EC26C3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lang w:val="en-US"/>
              </w:rPr>
            </w:pPr>
            <w:proofErr w:type="spellStart"/>
            <w:r w:rsidRPr="000250D9">
              <w:rPr>
                <w:rFonts w:cs="Arial"/>
                <w:i/>
                <w:lang w:val="en-US"/>
              </w:rPr>
              <w:t>oqx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F97F668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0</w:t>
            </w:r>
          </w:p>
          <w:p w14:paraId="63D4DF60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8A5FC8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0.0)</w:t>
            </w:r>
          </w:p>
          <w:p w14:paraId="6F8969CC" w14:textId="77777777" w:rsidR="00257377" w:rsidRPr="000250D9" w:rsidRDefault="00257377" w:rsidP="00CE6F54">
            <w:pPr>
              <w:spacing w:after="0" w:line="276" w:lineRule="auto"/>
              <w:ind w:left="-105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0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ACB7EA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7</w:t>
            </w:r>
          </w:p>
          <w:p w14:paraId="4E1848C6" w14:textId="77777777" w:rsidR="00257377" w:rsidRPr="000250D9" w:rsidRDefault="00257377" w:rsidP="00CE6F54">
            <w:pPr>
              <w:spacing w:after="0" w:line="276" w:lineRule="auto"/>
              <w:jc w:val="right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ACB9AF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100.0)</w:t>
            </w:r>
          </w:p>
          <w:p w14:paraId="415C3BAD" w14:textId="77777777" w:rsidR="00257377" w:rsidRPr="000250D9" w:rsidRDefault="00257377" w:rsidP="00CE6F54">
            <w:pPr>
              <w:spacing w:after="0" w:line="276" w:lineRule="auto"/>
              <w:ind w:left="-106"/>
              <w:rPr>
                <w:rFonts w:cs="Arial"/>
                <w:lang w:val="en-US"/>
              </w:rPr>
            </w:pPr>
            <w:r w:rsidRPr="000250D9">
              <w:rPr>
                <w:rFonts w:cs="Arial"/>
                <w:lang w:val="en-US"/>
              </w:rPr>
              <w:t>(100.0)</w:t>
            </w:r>
          </w:p>
        </w:tc>
      </w:tr>
      <w:tr w:rsidR="00257377" w:rsidRPr="000250D9" w14:paraId="2C3E3334" w14:textId="77777777" w:rsidTr="00CE6F54">
        <w:tc>
          <w:tcPr>
            <w:tcW w:w="8217" w:type="dxa"/>
            <w:gridSpan w:val="6"/>
            <w:tcBorders>
              <w:top w:val="single" w:sz="4" w:space="0" w:color="auto"/>
            </w:tcBorders>
          </w:tcPr>
          <w:p w14:paraId="271358B1" w14:textId="77777777" w:rsidR="00257377" w:rsidRPr="000250D9" w:rsidRDefault="00257377" w:rsidP="00CE6F54">
            <w:pPr>
              <w:spacing w:after="0" w:line="276" w:lineRule="auto"/>
              <w:rPr>
                <w:rFonts w:cs="Arial"/>
                <w:lang w:val="en-US"/>
              </w:rPr>
            </w:pPr>
            <w:r w:rsidRPr="002F4174">
              <w:rPr>
                <w:rFonts w:cs="Arial"/>
                <w:sz w:val="24"/>
                <w:szCs w:val="24"/>
                <w:vertAlign w:val="superscript"/>
                <w:lang w:val="en-US"/>
              </w:rPr>
              <w:t>*</w:t>
            </w:r>
            <w:r w:rsidRPr="000250D9">
              <w:rPr>
                <w:rFonts w:cs="Arial"/>
                <w:lang w:val="en-US"/>
              </w:rPr>
              <w:t>Also encodes resistance to ciprofloxacin.</w:t>
            </w:r>
          </w:p>
        </w:tc>
      </w:tr>
    </w:tbl>
    <w:p w14:paraId="331C690B" w14:textId="77777777" w:rsidR="00381032" w:rsidRDefault="00381032"/>
    <w:sectPr w:rsidR="003810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xNzUwtDQ3MDAwsjBR0lEKTi0uzszPAykwqwUAFBzcuSwAAAA="/>
  </w:docVars>
  <w:rsids>
    <w:rsidRoot w:val="00257377"/>
    <w:rsid w:val="001F554C"/>
    <w:rsid w:val="00257377"/>
    <w:rsid w:val="002F4174"/>
    <w:rsid w:val="00381032"/>
    <w:rsid w:val="003C6426"/>
    <w:rsid w:val="004A5605"/>
    <w:rsid w:val="00755F51"/>
    <w:rsid w:val="00804A7B"/>
    <w:rsid w:val="00A97AD2"/>
    <w:rsid w:val="00F17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1FF2D"/>
  <w15:chartTrackingRefBased/>
  <w15:docId w15:val="{0B31ED7B-1F17-4930-B2B5-B120D935C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7377"/>
    <w:pPr>
      <w:spacing w:after="240" w:line="480" w:lineRule="auto"/>
    </w:pPr>
    <w:rPr>
      <w:rFonts w:ascii="Arial" w:hAnsi="Arial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7377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</dc:creator>
  <cp:keywords/>
  <dc:description/>
  <cp:lastModifiedBy>TOM</cp:lastModifiedBy>
  <cp:revision>5</cp:revision>
  <dcterms:created xsi:type="dcterms:W3CDTF">2019-06-12T07:01:00Z</dcterms:created>
  <dcterms:modified xsi:type="dcterms:W3CDTF">2019-06-12T08:10:00Z</dcterms:modified>
</cp:coreProperties>
</file>